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07C4D" w14:textId="5997B119" w:rsidR="005A026C" w:rsidRPr="00957A10" w:rsidRDefault="005A026C" w:rsidP="005A026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MY"/>
        </w:rPr>
      </w:pPr>
      <w:bookmarkStart w:id="0" w:name="_Hlk84074107"/>
      <w:r w:rsidRPr="00957A10">
        <w:rPr>
          <w:rFonts w:ascii="Times New Roman" w:hAnsi="Times New Roman" w:cs="Times New Roman"/>
          <w:b/>
          <w:bCs/>
          <w:sz w:val="24"/>
          <w:szCs w:val="24"/>
        </w:rPr>
        <w:t xml:space="preserve">S1 Table. Proportion of </w:t>
      </w:r>
      <w:r w:rsidRPr="00957A1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. </w:t>
      </w:r>
      <w:proofErr w:type="spellStart"/>
      <w:r w:rsidRPr="00957A10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ichiura</w:t>
      </w:r>
      <w:proofErr w:type="spellEnd"/>
      <w:r w:rsidRPr="00957A10">
        <w:rPr>
          <w:rFonts w:ascii="Times New Roman" w:hAnsi="Times New Roman" w:cs="Times New Roman"/>
          <w:b/>
          <w:bCs/>
          <w:sz w:val="24"/>
          <w:szCs w:val="24"/>
        </w:rPr>
        <w:t xml:space="preserve"> infection patterns after deworming treatment among </w:t>
      </w:r>
      <w:r w:rsidRPr="00957A1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. </w:t>
      </w:r>
      <w:proofErr w:type="spellStart"/>
      <w:r w:rsidRPr="00957A10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ichiura</w:t>
      </w:r>
      <w:proofErr w:type="spellEnd"/>
      <w:r w:rsidRPr="00957A10">
        <w:rPr>
          <w:rFonts w:ascii="Times New Roman" w:hAnsi="Times New Roman" w:cs="Times New Roman"/>
          <w:b/>
          <w:bCs/>
          <w:sz w:val="24"/>
          <w:szCs w:val="24"/>
        </w:rPr>
        <w:t xml:space="preserve"> infected participants at baseline (N=48)</w:t>
      </w:r>
    </w:p>
    <w:tbl>
      <w:tblPr>
        <w:tblW w:w="8642" w:type="dxa"/>
        <w:jc w:val="center"/>
        <w:tblLook w:val="04A0" w:firstRow="1" w:lastRow="0" w:firstColumn="1" w:lastColumn="0" w:noHBand="0" w:noVBand="1"/>
      </w:tblPr>
      <w:tblGrid>
        <w:gridCol w:w="5807"/>
        <w:gridCol w:w="1276"/>
        <w:gridCol w:w="1559"/>
      </w:tblGrid>
      <w:tr w:rsidR="005A026C" w:rsidRPr="00957A10" w14:paraId="4A13041A" w14:textId="77777777" w:rsidTr="00DB069B">
        <w:trPr>
          <w:trHeight w:val="312"/>
          <w:jc w:val="center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640E" w14:textId="77777777" w:rsidR="005A026C" w:rsidRPr="00957A10" w:rsidRDefault="005A026C" w:rsidP="00716B3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957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Patterns of infe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1002" w14:textId="77777777" w:rsidR="005A026C" w:rsidRPr="00957A10" w:rsidRDefault="005A026C" w:rsidP="00716B3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957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C291" w14:textId="77777777" w:rsidR="005A026C" w:rsidRPr="00957A10" w:rsidRDefault="005A026C" w:rsidP="00716B3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957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95% CI</w:t>
            </w:r>
          </w:p>
        </w:tc>
      </w:tr>
      <w:tr w:rsidR="005A026C" w:rsidRPr="00957A10" w14:paraId="1269826D" w14:textId="77777777" w:rsidTr="00DB069B">
        <w:trPr>
          <w:trHeight w:val="312"/>
          <w:jc w:val="center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389A" w14:textId="00FD4174" w:rsidR="005A026C" w:rsidRPr="00957A10" w:rsidRDefault="005A026C" w:rsidP="00716B3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 xml:space="preserve">Cured at 3 weeks and </w:t>
            </w:r>
            <w:r w:rsidR="00DB069B"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remain</w:t>
            </w:r>
            <w:r w:rsidR="00F222A6"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ed</w:t>
            </w:r>
            <w:r w:rsidR="00DB069B"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 xml:space="preserve"> negative at </w:t>
            </w:r>
            <w:r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6 week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6003" w14:textId="77777777" w:rsidR="005A026C" w:rsidRPr="00957A10" w:rsidRDefault="005A026C" w:rsidP="00716B3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24 (5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146D" w14:textId="77777777" w:rsidR="005A026C" w:rsidRPr="00957A10" w:rsidRDefault="005A026C" w:rsidP="00716B3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35.2-64.8</w:t>
            </w:r>
          </w:p>
        </w:tc>
      </w:tr>
      <w:tr w:rsidR="005A026C" w:rsidRPr="00957A10" w14:paraId="6988BECE" w14:textId="77777777" w:rsidTr="00DB069B">
        <w:trPr>
          <w:trHeight w:val="312"/>
          <w:jc w:val="center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477E" w14:textId="01A61DB2" w:rsidR="005A026C" w:rsidRPr="00957A10" w:rsidRDefault="005A026C" w:rsidP="00716B3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 xml:space="preserve">Cured at 3 weeks but </w:t>
            </w:r>
            <w:r w:rsidR="00DB069B"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increased intensity</w:t>
            </w:r>
            <w:r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 xml:space="preserve"> at 6 week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99F2" w14:textId="77777777" w:rsidR="005A026C" w:rsidRPr="00957A10" w:rsidRDefault="005A026C" w:rsidP="00716B3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 (14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A56B" w14:textId="77777777" w:rsidR="005A026C" w:rsidRPr="00957A10" w:rsidRDefault="005A026C" w:rsidP="00716B3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6.1-27.8</w:t>
            </w:r>
          </w:p>
        </w:tc>
      </w:tr>
      <w:tr w:rsidR="005A026C" w:rsidRPr="00957A10" w14:paraId="7EACA855" w14:textId="77777777" w:rsidTr="00DB069B">
        <w:trPr>
          <w:trHeight w:val="312"/>
          <w:jc w:val="center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C2DF" w14:textId="77777777" w:rsidR="005A026C" w:rsidRPr="00957A10" w:rsidRDefault="005A026C" w:rsidP="00716B3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Reduced intensity at 3 weeks but increased intensity at 6 week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BD48" w14:textId="77777777" w:rsidR="005A026C" w:rsidRPr="00957A10" w:rsidRDefault="005A026C" w:rsidP="00716B3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6 (12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2595" w14:textId="77777777" w:rsidR="005A026C" w:rsidRPr="00957A10" w:rsidRDefault="005A026C" w:rsidP="00716B3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4.7-25.3</w:t>
            </w:r>
          </w:p>
        </w:tc>
      </w:tr>
      <w:tr w:rsidR="005A026C" w:rsidRPr="00957A10" w14:paraId="4507722F" w14:textId="77777777" w:rsidTr="00DB069B">
        <w:trPr>
          <w:trHeight w:val="312"/>
          <w:jc w:val="center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B19A" w14:textId="77777777" w:rsidR="005A026C" w:rsidRPr="00957A10" w:rsidRDefault="005A026C" w:rsidP="00716B3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Reduced intensity at 3 weeks and 6 week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2A01" w14:textId="77777777" w:rsidR="005A026C" w:rsidRPr="00957A10" w:rsidRDefault="005A026C" w:rsidP="00716B3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5 (10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1FA8" w14:textId="77777777" w:rsidR="005A026C" w:rsidRPr="00957A10" w:rsidRDefault="005A026C" w:rsidP="00716B3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3.4-22.7</w:t>
            </w:r>
          </w:p>
        </w:tc>
      </w:tr>
      <w:tr w:rsidR="005A026C" w:rsidRPr="00957A10" w14:paraId="6EB1437A" w14:textId="77777777" w:rsidTr="00DB069B">
        <w:trPr>
          <w:trHeight w:val="312"/>
          <w:jc w:val="center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3C2E" w14:textId="121ACAA8" w:rsidR="005A026C" w:rsidRPr="00957A10" w:rsidRDefault="005A026C" w:rsidP="00716B3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 xml:space="preserve">Reduced intensity at 3 weeks and </w:t>
            </w:r>
            <w:r w:rsidR="00DB069B"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become negative</w:t>
            </w:r>
            <w:r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 xml:space="preserve"> at 6 week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9903" w14:textId="77777777" w:rsidR="005A026C" w:rsidRPr="00957A10" w:rsidRDefault="005A026C" w:rsidP="00716B3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3 (6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DBF0" w14:textId="77777777" w:rsidR="005A026C" w:rsidRPr="00957A10" w:rsidRDefault="005A026C" w:rsidP="00716B3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.3-17.2</w:t>
            </w:r>
          </w:p>
        </w:tc>
      </w:tr>
      <w:tr w:rsidR="005A026C" w:rsidRPr="00B50142" w14:paraId="1A0C67B8" w14:textId="77777777" w:rsidTr="00DB069B">
        <w:trPr>
          <w:trHeight w:val="312"/>
          <w:jc w:val="center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8F7D" w14:textId="77777777" w:rsidR="005A026C" w:rsidRPr="00957A10" w:rsidRDefault="005A026C" w:rsidP="00716B3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Reduced intensity at 3 weeks and intensity remains unchang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851A" w14:textId="77777777" w:rsidR="005A026C" w:rsidRPr="00957A10" w:rsidRDefault="005A026C" w:rsidP="00716B3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3 (6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165B" w14:textId="77777777" w:rsidR="005A026C" w:rsidRPr="00B50142" w:rsidRDefault="005A026C" w:rsidP="00716B3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957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.3-17.2</w:t>
            </w:r>
          </w:p>
        </w:tc>
      </w:tr>
      <w:bookmarkEnd w:id="0"/>
    </w:tbl>
    <w:p w14:paraId="10215B0C" w14:textId="77777777" w:rsidR="0060169E" w:rsidRDefault="0060169E"/>
    <w:sectPr w:rsidR="006016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26C"/>
    <w:rsid w:val="000C24DF"/>
    <w:rsid w:val="00563F10"/>
    <w:rsid w:val="005A026C"/>
    <w:rsid w:val="0060169E"/>
    <w:rsid w:val="00957A10"/>
    <w:rsid w:val="00DB069B"/>
    <w:rsid w:val="00F2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CD6C1"/>
  <w15:chartTrackingRefBased/>
  <w15:docId w15:val="{073DAD81-763C-4FFC-B082-972DB995A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26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5-12T12:46:00Z</dcterms:created>
  <dcterms:modified xsi:type="dcterms:W3CDTF">2022-07-29T16:03:00Z</dcterms:modified>
</cp:coreProperties>
</file>